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518ED1" w14:textId="77777777" w:rsidR="003606CF" w:rsidRPr="003606CF" w:rsidRDefault="0021630F" w:rsidP="003606CF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Supplementary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able 2: </w:t>
      </w:r>
      <w:bookmarkStart w:id="0" w:name="_GoBack"/>
      <w:bookmarkEnd w:id="0"/>
      <w:r w:rsidR="003606CF" w:rsidRPr="003606C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top 20 significantly altered Biological Processes of up-regulated and down-regulated proteins in which p.adjust represented the Benjamini - Hochberg adjusted P value.</w:t>
      </w:r>
    </w:p>
    <w:tbl>
      <w:tblPr>
        <w:tblW w:w="9103" w:type="dxa"/>
        <w:tblLook w:val="04A0" w:firstRow="1" w:lastRow="0" w:firstColumn="1" w:lastColumn="0" w:noHBand="0" w:noVBand="1"/>
      </w:tblPr>
      <w:tblGrid>
        <w:gridCol w:w="1156"/>
        <w:gridCol w:w="1650"/>
        <w:gridCol w:w="4707"/>
        <w:gridCol w:w="1590"/>
      </w:tblGrid>
      <w:tr w:rsidR="003606CF" w:rsidRPr="003606CF" w14:paraId="11814F2F" w14:textId="77777777" w:rsidTr="003606CF">
        <w:trPr>
          <w:trHeight w:val="315"/>
        </w:trPr>
        <w:tc>
          <w:tcPr>
            <w:tcW w:w="115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E08C32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uster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6F0A58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470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ECA3F2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5A3A75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.adjust</w:t>
            </w:r>
          </w:p>
        </w:tc>
      </w:tr>
      <w:tr w:rsidR="003606CF" w:rsidRPr="003606CF" w14:paraId="4953A8F4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65CA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B434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22613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DCBE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nucleoprotein complex biogenesi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6B86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866E-48</w:t>
            </w:r>
          </w:p>
        </w:tc>
      </w:tr>
      <w:tr w:rsidR="003606CF" w:rsidRPr="003606CF" w14:paraId="3D556929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781A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40A9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2254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4440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 biogenesi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0F35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685E-44</w:t>
            </w:r>
          </w:p>
        </w:tc>
      </w:tr>
      <w:tr w:rsidR="003606CF" w:rsidRPr="003606CF" w14:paraId="1F0FD4EA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0E28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DA37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364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46F9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NA processin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93E0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61E-36</w:t>
            </w:r>
          </w:p>
        </w:tc>
      </w:tr>
      <w:tr w:rsidR="003606CF" w:rsidRPr="003606CF" w14:paraId="44255E8E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D4FF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191F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072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95FA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NA metabolic proces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57E2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814E-36</w:t>
            </w:r>
          </w:p>
        </w:tc>
      </w:tr>
      <w:tr w:rsidR="003606CF" w:rsidRPr="003606CF" w14:paraId="438B3CC4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452D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B626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397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B1BC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NA processin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62A6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812E-35</w:t>
            </w:r>
          </w:p>
        </w:tc>
      </w:tr>
      <w:tr w:rsidR="003606CF" w:rsidRPr="003606CF" w14:paraId="10A87C74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0976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E109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8380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0910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 splicin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68C7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62E-34</w:t>
            </w:r>
          </w:p>
        </w:tc>
      </w:tr>
      <w:tr w:rsidR="003606CF" w:rsidRPr="003606CF" w14:paraId="740B7318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1FAB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BF6E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4470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D6C6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RNA processin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2E6B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935E-31</w:t>
            </w:r>
          </w:p>
        </w:tc>
      </w:tr>
      <w:tr w:rsidR="003606CF" w:rsidRPr="003606CF" w14:paraId="3DDFCAD7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67B6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A508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4660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FDBF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RNA metabolic proces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5A0E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99E-26</w:t>
            </w:r>
          </w:p>
        </w:tc>
      </w:tr>
      <w:tr w:rsidR="003606CF" w:rsidRPr="003606CF" w14:paraId="495CC671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6868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3081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403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8CB8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 localizati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501B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509E-26</w:t>
            </w:r>
          </w:p>
        </w:tc>
      </w:tr>
      <w:tr w:rsidR="003606CF" w:rsidRPr="003606CF" w14:paraId="7DFCA0A0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C475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6318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0657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581A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ic acid transpor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A2C1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6E-23</w:t>
            </w:r>
          </w:p>
        </w:tc>
      </w:tr>
      <w:tr w:rsidR="003606CF" w:rsidRPr="003606CF" w14:paraId="406FE442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0426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008B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0658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AD11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 transpor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0D1D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6E-23</w:t>
            </w:r>
          </w:p>
        </w:tc>
      </w:tr>
      <w:tr w:rsidR="003606CF" w:rsidRPr="003606CF" w14:paraId="332088C5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7FD6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EFA3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1236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1136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tablishment of RNA localizati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2C04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889E-23</w:t>
            </w:r>
          </w:p>
        </w:tc>
      </w:tr>
      <w:tr w:rsidR="003606CF" w:rsidRPr="003606CF" w14:paraId="5F5B65EC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B5F4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F096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0375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8502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 splicing, via transesterification reaction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7864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59E-22</w:t>
            </w:r>
          </w:p>
        </w:tc>
      </w:tr>
      <w:tr w:rsidR="003606CF" w:rsidRPr="003606CF" w14:paraId="7A31C71A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0785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4BA9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0377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8424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 splicing, via transesterification reactions with bulged adenosine as nucleophil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0237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59E-22</w:t>
            </w:r>
          </w:p>
        </w:tc>
      </w:tr>
      <w:tr w:rsidR="003606CF" w:rsidRPr="003606CF" w14:paraId="147A5D01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2974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2E78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0398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7794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NA splicing, via spliceosom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3544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59E-22</w:t>
            </w:r>
          </w:p>
        </w:tc>
      </w:tr>
      <w:tr w:rsidR="003606CF" w:rsidRPr="003606CF" w14:paraId="2A9ADDE4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A709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DC89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5931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4C90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base-containing compound transpor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ED27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7E-20</w:t>
            </w:r>
          </w:p>
        </w:tc>
      </w:tr>
      <w:tr w:rsidR="003606CF" w:rsidRPr="003606CF" w14:paraId="3DC53A48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3CD0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A7E5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0819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B5BD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ster chromatid segregati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DA51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171E-20</w:t>
            </w:r>
          </w:p>
        </w:tc>
      </w:tr>
      <w:tr w:rsidR="003606CF" w:rsidRPr="003606CF" w14:paraId="528F1234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A25D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AB31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71426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55BD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nucleoprotein complex export from nucleu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EC75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39E-19</w:t>
            </w:r>
          </w:p>
        </w:tc>
      </w:tr>
      <w:tr w:rsidR="003606CF" w:rsidRPr="003606CF" w14:paraId="0D3D55A2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3C97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55AE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71166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D278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nucleoprotein complex localizati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32C4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8E-19</w:t>
            </w:r>
          </w:p>
        </w:tc>
      </w:tr>
      <w:tr w:rsidR="003606CF" w:rsidRPr="003606CF" w14:paraId="30E5F1F0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E5D2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6516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1028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AE85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NA transpor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00A0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4E-19</w:t>
            </w:r>
          </w:p>
        </w:tc>
      </w:tr>
      <w:tr w:rsidR="003606CF" w:rsidRPr="003606CF" w14:paraId="5ACF32BA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48C0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A8F2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117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126C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tide metabolic proces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9BA8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851E-22</w:t>
            </w:r>
          </w:p>
        </w:tc>
      </w:tr>
      <w:tr w:rsidR="003606CF" w:rsidRPr="003606CF" w14:paraId="0B97A556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FA56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9D3F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753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31DC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side phosphate metabolic proces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92B3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028E-22</w:t>
            </w:r>
          </w:p>
        </w:tc>
      </w:tr>
      <w:tr w:rsidR="003606CF" w:rsidRPr="003606CF" w14:paraId="7E8BE029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9295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3CC3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163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EE7D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ine nucleotide metabolic proces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0FBF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37E-19</w:t>
            </w:r>
          </w:p>
        </w:tc>
      </w:tr>
      <w:tr w:rsidR="003606CF" w:rsidRPr="003606CF" w14:paraId="0AC87B0B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7390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4018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418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97F5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 aminoacylation for protein translati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7789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05E-19</w:t>
            </w:r>
          </w:p>
        </w:tc>
      </w:tr>
      <w:tr w:rsidR="003606CF" w:rsidRPr="003606CF" w14:paraId="072A6B58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1848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6057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039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CFCE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 aminoacylati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08C0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24E-18</w:t>
            </w:r>
          </w:p>
        </w:tc>
      </w:tr>
      <w:tr w:rsidR="003606CF" w:rsidRPr="003606CF" w14:paraId="1E111438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CE4A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8CA8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038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BD1C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 acid activati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A35E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175E-18</w:t>
            </w:r>
          </w:p>
        </w:tc>
      </w:tr>
      <w:tr w:rsidR="003606CF" w:rsidRPr="003606CF" w14:paraId="3414CCD9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7A05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C4D8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9693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60B2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e phosphate metabolic proces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586A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034E-18</w:t>
            </w:r>
          </w:p>
        </w:tc>
      </w:tr>
      <w:tr w:rsidR="003606CF" w:rsidRPr="003606CF" w14:paraId="7E576C8A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81DE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DDBE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72521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8F6C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ine-containing compound metabolic proces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146E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745E-18</w:t>
            </w:r>
          </w:p>
        </w:tc>
      </w:tr>
      <w:tr w:rsidR="003606CF" w:rsidRPr="003606CF" w14:paraId="63571298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ED41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D205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165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E9F3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tide biosynthetic proces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EAD8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47E-17</w:t>
            </w:r>
          </w:p>
        </w:tc>
      </w:tr>
      <w:tr w:rsidR="003606CF" w:rsidRPr="003606CF" w14:paraId="30F02F78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3EEB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6DD9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259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0BAD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nucleotide metabolic proces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D0C6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72E-17</w:t>
            </w:r>
          </w:p>
        </w:tc>
      </w:tr>
      <w:tr w:rsidR="003606CF" w:rsidRPr="003606CF" w14:paraId="5AC81C08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EC08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B5CA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1293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D9C7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side phosphate biosynthetic proces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8781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414E-17</w:t>
            </w:r>
          </w:p>
        </w:tc>
      </w:tr>
      <w:tr w:rsidR="003606CF" w:rsidRPr="003606CF" w14:paraId="614211C5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3346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F27F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520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EBD1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amino acid metabolic proces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B086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89E-16</w:t>
            </w:r>
          </w:p>
        </w:tc>
      </w:tr>
      <w:tr w:rsidR="003606CF" w:rsidRPr="003606CF" w14:paraId="42023D82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8D9B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4163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150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30C9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ine ribonucleotide metabolic proces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3CE0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799E-16</w:t>
            </w:r>
          </w:p>
        </w:tc>
      </w:tr>
      <w:tr w:rsidR="003606CF" w:rsidRPr="003606CF" w14:paraId="482BD4F4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7FC9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40E0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399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98C9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 metabolic proces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0E78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44E-15</w:t>
            </w:r>
          </w:p>
        </w:tc>
      </w:tr>
      <w:tr w:rsidR="003606CF" w:rsidRPr="003606CF" w14:paraId="4B8606E9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79CB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42D5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90407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8FEF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ganophosphate biosynthetic proces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CAA0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546E-15</w:t>
            </w:r>
          </w:p>
        </w:tc>
      </w:tr>
      <w:tr w:rsidR="003606CF" w:rsidRPr="003606CF" w14:paraId="776BF03B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E79E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8EEF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127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4E74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ine nucleoside monophosphate biosynthetic proces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73A2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48E-14</w:t>
            </w:r>
          </w:p>
        </w:tc>
      </w:tr>
      <w:tr w:rsidR="003606CF" w:rsidRPr="003606CF" w14:paraId="56B1B380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F43C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4B62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168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C12D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ine ribonucleoside monophosphate biosynthetic proces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AC45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48E-14</w:t>
            </w:r>
          </w:p>
        </w:tc>
      </w:tr>
      <w:tr w:rsidR="003606CF" w:rsidRPr="003606CF" w14:paraId="59F0D171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0692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FD6A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167</w:t>
            </w:r>
          </w:p>
        </w:tc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6E0C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ine ribonucleoside monophosphate metabolic proces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B871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52E-14</w:t>
            </w:r>
          </w:p>
        </w:tc>
      </w:tr>
      <w:tr w:rsidR="003606CF" w:rsidRPr="003606CF" w14:paraId="5FBA8AD3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C8C7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1CE9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126</w:t>
            </w:r>
          </w:p>
        </w:tc>
        <w:tc>
          <w:tcPr>
            <w:tcW w:w="4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ED57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ine nucleoside monophosphate metabolic process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DC27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45E-13</w:t>
            </w:r>
          </w:p>
        </w:tc>
      </w:tr>
      <w:tr w:rsidR="003606CF" w:rsidRPr="003606CF" w14:paraId="0A42CCD0" w14:textId="77777777" w:rsidTr="003606CF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CA582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6326F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156</w:t>
            </w:r>
          </w:p>
        </w:tc>
        <w:tc>
          <w:tcPr>
            <w:tcW w:w="4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9ADBC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nucleoside monophosphate biosynthetic proces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ABDDF" w14:textId="77777777" w:rsidR="003606CF" w:rsidRPr="003606CF" w:rsidRDefault="003606CF" w:rsidP="007D1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06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68E-13</w:t>
            </w:r>
          </w:p>
        </w:tc>
      </w:tr>
    </w:tbl>
    <w:p w14:paraId="3FB7EEE6" w14:textId="77777777" w:rsidR="005F473F" w:rsidRPr="003606CF" w:rsidRDefault="005F473F">
      <w:pPr>
        <w:rPr>
          <w:rFonts w:ascii="Times New Roman" w:hAnsi="Times New Roman" w:cs="Times New Roman"/>
          <w:sz w:val="24"/>
          <w:szCs w:val="24"/>
        </w:rPr>
      </w:pPr>
    </w:p>
    <w:sectPr w:rsidR="005F473F" w:rsidRPr="003606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D31333" w14:textId="77777777" w:rsidR="00C0284F" w:rsidRDefault="00C0284F" w:rsidP="003606CF">
      <w:r>
        <w:separator/>
      </w:r>
    </w:p>
  </w:endnote>
  <w:endnote w:type="continuationSeparator" w:id="0">
    <w:p w14:paraId="4E40AA77" w14:textId="77777777" w:rsidR="00C0284F" w:rsidRDefault="00C0284F" w:rsidP="00360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860770" w14:textId="77777777" w:rsidR="00C0284F" w:rsidRDefault="00C0284F" w:rsidP="003606CF">
      <w:r>
        <w:separator/>
      </w:r>
    </w:p>
  </w:footnote>
  <w:footnote w:type="continuationSeparator" w:id="0">
    <w:p w14:paraId="5000FE15" w14:textId="77777777" w:rsidR="00C0284F" w:rsidRDefault="00C0284F" w:rsidP="003606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EFC"/>
    <w:rsid w:val="0021630F"/>
    <w:rsid w:val="003606CF"/>
    <w:rsid w:val="005F473F"/>
    <w:rsid w:val="007D1733"/>
    <w:rsid w:val="00B26EFC"/>
    <w:rsid w:val="00C0284F"/>
    <w:rsid w:val="00CC1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11B627D9"/>
  <w15:chartTrackingRefBased/>
  <w15:docId w15:val="{7C554B38-96E5-4C4F-B92C-94B376B4F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3606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3606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90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7</Words>
  <Characters>2268</Characters>
  <Application>Microsoft Macintosh Word</Application>
  <DocSecurity>0</DocSecurity>
  <Lines>18</Lines>
  <Paragraphs>5</Paragraphs>
  <ScaleCrop>false</ScaleCrop>
  <Company/>
  <LinksUpToDate>false</LinksUpToDate>
  <CharactersWithSpaces>2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H</dc:creator>
  <cp:keywords/>
  <dc:description/>
  <cp:lastModifiedBy>Microsoft Office 用户</cp:lastModifiedBy>
  <cp:revision>4</cp:revision>
  <dcterms:created xsi:type="dcterms:W3CDTF">2022-04-04T06:28:00Z</dcterms:created>
  <dcterms:modified xsi:type="dcterms:W3CDTF">2022-04-04T12:55:00Z</dcterms:modified>
</cp:coreProperties>
</file>